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05"/>
        <w:gridCol w:w="1666"/>
        <w:gridCol w:w="2082"/>
        <w:gridCol w:w="1455"/>
      </w:tblGrid>
      <w:tr w:rsidR="00EE52F2" w14:paraId="4DFA9F70" w14:textId="77777777" w:rsidTr="00867F45">
        <w:trPr>
          <w:trHeight w:hRule="exact" w:val="397"/>
        </w:trPr>
        <w:tc>
          <w:tcPr>
            <w:tcW w:w="13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9003A" w14:textId="77777777" w:rsidR="00EE52F2" w:rsidRPr="009C6632" w:rsidRDefault="00EE52F2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9C663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9-2 Table. </w:t>
            </w:r>
            <w:r w:rsidRPr="009C663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</w:t>
            </w:r>
            <w:r w:rsidRPr="009C663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s with stroke and matched controls in the sensitivity analysis</w:t>
            </w:r>
          </w:p>
        </w:tc>
      </w:tr>
      <w:tr w:rsidR="00EE52F2" w:rsidRPr="009C6632" w14:paraId="1D234714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7AE2" w14:textId="17785C85" w:rsidR="00EE52F2" w:rsidRPr="009C6632" w:rsidRDefault="00EE52F2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F8DB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1,29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D1B6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12,97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F906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 (95% CIs)</w:t>
            </w:r>
          </w:p>
        </w:tc>
      </w:tr>
      <w:tr w:rsidR="00EE52F2" w:rsidRPr="009C6632" w14:paraId="051B8705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351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AD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8E73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 (2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ADB6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9 (2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A72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 (0.78-1.66)</w:t>
            </w:r>
          </w:p>
        </w:tc>
      </w:tr>
      <w:tr w:rsidR="00EE52F2" w:rsidRPr="009C6632" w14:paraId="5E462A57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8B2F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severe AD, n (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EAC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39F4" w14:textId="77777777" w:rsidR="00EE52F2" w:rsidRPr="009C6632" w:rsidRDefault="00EE52F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2E04" w14:textId="77777777" w:rsidR="00EE52F2" w:rsidRPr="009C6632" w:rsidRDefault="00EE52F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2F2" w:rsidRPr="009C6632" w14:paraId="3C3AABDF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21B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Prescription for the top 10% of average monthly TCS dose (35.47 g/month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223A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04E8" w14:textId="77777777" w:rsidR="00EE52F2" w:rsidRPr="009C6632" w:rsidRDefault="00EE52F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93F" w14:textId="77777777" w:rsidR="00EE52F2" w:rsidRPr="009C6632" w:rsidRDefault="00EE52F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2F2" w:rsidRPr="009C6632" w14:paraId="5D1CC9FE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5684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AE4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480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 (0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BAC4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5 (0.84-1.81)</w:t>
            </w:r>
          </w:p>
        </w:tc>
      </w:tr>
      <w:tr w:rsidR="00EE52F2" w:rsidRPr="009C6632" w14:paraId="0D025980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F87B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4D0A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 (2.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7FA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0 (1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883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6 (0.98-2.38)</w:t>
            </w:r>
          </w:p>
        </w:tc>
      </w:tr>
      <w:tr w:rsidR="00EE52F2" w:rsidRPr="009C6632" w14:paraId="28E72544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A29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Use of Class 1 TC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C563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2D2C" w14:textId="77777777" w:rsidR="00EE52F2" w:rsidRPr="009C6632" w:rsidRDefault="00EE52F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264" w14:textId="77777777" w:rsidR="00EE52F2" w:rsidRPr="009C6632" w:rsidRDefault="00EE52F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2F2" w:rsidRPr="009C6632" w14:paraId="7A581673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A80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E34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 (0.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C23B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7 (0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3E5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3 (0.52-1.84)</w:t>
            </w:r>
          </w:p>
        </w:tc>
      </w:tr>
      <w:tr w:rsidR="00EE52F2" w:rsidRPr="009C6632" w14:paraId="4A704218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6F3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4C7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1.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3198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2 (1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4BE3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4 (0.75-1.93)</w:t>
            </w:r>
          </w:p>
        </w:tc>
      </w:tr>
      <w:tr w:rsidR="00EE52F2" w:rsidRPr="009C6632" w14:paraId="3F173FE3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6BA8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Systematic treatmen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D2C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576" w14:textId="77777777" w:rsidR="00EE52F2" w:rsidRPr="009C6632" w:rsidRDefault="00EE52F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5009" w14:textId="77777777" w:rsidR="00EE52F2" w:rsidRPr="009C6632" w:rsidRDefault="00EE52F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2F2" w:rsidRPr="009C6632" w14:paraId="47953CBB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C067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090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294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 (0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EF6E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2 (0.42-2.82)</w:t>
            </w:r>
          </w:p>
        </w:tc>
      </w:tr>
      <w:tr w:rsidR="00EE52F2" w:rsidRPr="009C6632" w14:paraId="35A1A346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AFD2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D59F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 (2.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EF6E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8 (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16B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4 (0.74-1.69)</w:t>
            </w:r>
          </w:p>
        </w:tc>
      </w:tr>
      <w:tr w:rsidR="00EE52F2" w:rsidRPr="009C6632" w14:paraId="727FA5D7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8043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Content of systemic treatmen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36EB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87E" w14:textId="77777777" w:rsidR="00EE52F2" w:rsidRPr="009C6632" w:rsidRDefault="00EE52F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552F" w14:textId="77777777" w:rsidR="00EE52F2" w:rsidRPr="009C6632" w:rsidRDefault="00EE52F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2F2" w:rsidRPr="009C6632" w14:paraId="1DB08AE8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B08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corticosteroi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A8B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220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 (0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ABC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2F2" w:rsidRPr="009C6632" w14:paraId="50EA2D5D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C75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lcineurin inhibito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F47F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6443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(0.0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3B0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2F2" w:rsidRPr="009C6632" w14:paraId="078C5985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2E3D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upiluma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B1C0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F98D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(0.0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827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2F2" w:rsidRPr="009C6632" w14:paraId="3AA20A7D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05A1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icitini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C1D0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79C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DB7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2F2" w:rsidRPr="009C6632" w14:paraId="1F68EDD2" w14:textId="77777777" w:rsidTr="00867F45">
        <w:trPr>
          <w:trHeight w:hRule="exact" w:val="397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269" w14:textId="77777777" w:rsidR="00EE52F2" w:rsidRPr="009C6632" w:rsidRDefault="00EE52F2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padacitini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0A7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FE9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DDEF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DFBE6D" w14:textId="77777777" w:rsidR="00EE52F2" w:rsidRDefault="00EE52F2">
      <w:pPr>
        <w:widowControl/>
      </w:pPr>
      <w:r>
        <w:br w:type="page"/>
      </w:r>
    </w:p>
    <w:tbl>
      <w:tblPr>
        <w:tblW w:w="14677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49"/>
        <w:gridCol w:w="1703"/>
        <w:gridCol w:w="2128"/>
        <w:gridCol w:w="677"/>
        <w:gridCol w:w="1069"/>
      </w:tblGrid>
      <w:tr w:rsidR="00EE52F2" w:rsidRPr="009C6632" w14:paraId="301E8040" w14:textId="77777777" w:rsidTr="00867F45">
        <w:trPr>
          <w:gridAfter w:val="1"/>
          <w:wAfter w:w="1069" w:type="dxa"/>
          <w:trHeight w:hRule="exact" w:val="397"/>
        </w:trPr>
        <w:tc>
          <w:tcPr>
            <w:tcW w:w="13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41A1" w14:textId="77777777" w:rsidR="00EE52F2" w:rsidRPr="009C6632" w:rsidRDefault="00EE52F2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</w:pPr>
            <w:r w:rsidRPr="009C663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lastRenderedPageBreak/>
              <w:t xml:space="preserve">S9-2 Table. 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</w:t>
            </w:r>
            <w:r w:rsidRPr="009C6632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s with stroke and matched controls in the sensitivity analysis (Continued)</w:t>
            </w:r>
          </w:p>
        </w:tc>
      </w:tr>
      <w:tr w:rsidR="00EE52F2" w14:paraId="74DF3E95" w14:textId="77777777" w:rsidTr="00867F45">
        <w:trPr>
          <w:gridAfter w:val="1"/>
          <w:wAfter w:w="1069" w:type="dxa"/>
          <w:trHeight w:hRule="exact" w:val="397"/>
        </w:trPr>
        <w:tc>
          <w:tcPr>
            <w:tcW w:w="9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EB06" w14:textId="4B6C58F3" w:rsidR="00EE52F2" w:rsidRDefault="00EE52F2" w:rsidP="00867F45">
            <w:pP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FB81" w14:textId="77777777" w:rsidR="00EE52F2" w:rsidRDefault="00EE52F2" w:rsidP="00867F4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Cases, n=1</w:t>
            </w: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51CA" w14:textId="77777777" w:rsidR="00EE52F2" w:rsidRDefault="00EE52F2" w:rsidP="00867F4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Controls, n=12,9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D88A0" w14:textId="77777777" w:rsidR="00EE52F2" w:rsidRDefault="00EE52F2" w:rsidP="00867F4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EE52F2" w14:paraId="623952AD" w14:textId="77777777" w:rsidTr="00867F45">
        <w:trPr>
          <w:gridAfter w:val="1"/>
          <w:wAfter w:w="1069" w:type="dxa"/>
          <w:trHeight w:hRule="exact" w:val="397"/>
        </w:trPr>
        <w:tc>
          <w:tcPr>
            <w:tcW w:w="9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FE1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S, monthly average, g, median (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770F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6 [2.2-18.3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664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7 [2.1-18.0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8028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sz w:val="20"/>
                <w:szCs w:val="20"/>
              </w:rPr>
              <w:t>0.8</w:t>
            </w:r>
          </w:p>
        </w:tc>
      </w:tr>
      <w:tr w:rsidR="00EE52F2" w14:paraId="1A8EAC11" w14:textId="77777777" w:rsidTr="00867F45">
        <w:trPr>
          <w:gridAfter w:val="1"/>
          <w:wAfter w:w="1069" w:type="dxa"/>
          <w:trHeight w:hRule="exact" w:val="397"/>
        </w:trPr>
        <w:tc>
          <w:tcPr>
            <w:tcW w:w="9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003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 10% for average monthly TCS dose, 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2C6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5E0B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D37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52F2" w14:paraId="53344A55" w14:textId="77777777" w:rsidTr="00867F45">
        <w:trPr>
          <w:gridAfter w:val="1"/>
          <w:wAfter w:w="1069" w:type="dxa"/>
          <w:trHeight w:hRule="exact" w:val="397"/>
        </w:trPr>
        <w:tc>
          <w:tcPr>
            <w:tcW w:w="9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CDC8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 of AD, median (IQR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680B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 [41.5-76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78A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 [42-79]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EEE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E52F2" w14:paraId="72586844" w14:textId="77777777" w:rsidTr="00867F45">
        <w:trPr>
          <w:gridAfter w:val="1"/>
          <w:wAfter w:w="1069" w:type="dxa"/>
          <w:trHeight w:hRule="exact" w:val="397"/>
        </w:trPr>
        <w:tc>
          <w:tcPr>
            <w:tcW w:w="9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491F9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 of AD, median (IQR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B0EE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 [8-34]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927F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 [6-26]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EB87" w14:textId="77777777" w:rsidR="00EE52F2" w:rsidRPr="009C6632" w:rsidRDefault="00EE52F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sz w:val="20"/>
                <w:szCs w:val="20"/>
              </w:rPr>
              <w:t>0.11</w:t>
            </w:r>
          </w:p>
        </w:tc>
      </w:tr>
      <w:tr w:rsidR="00EE52F2" w14:paraId="015702F1" w14:textId="77777777" w:rsidTr="00867F45">
        <w:trPr>
          <w:gridAfter w:val="1"/>
          <w:wAfter w:w="1069" w:type="dxa"/>
          <w:trHeight w:hRule="exact" w:val="397"/>
        </w:trPr>
        <w:tc>
          <w:tcPr>
            <w:tcW w:w="9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EAD2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bbreviation: </w:t>
            </w:r>
            <w:proofErr w:type="gramStart"/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;</w:t>
            </w:r>
            <w:proofErr w:type="gramEnd"/>
            <w:r w:rsidRPr="009C663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odds ratio, IQR; interquartile range, AD; atopic dermatitis, TCS; topical corticosteroid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4658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5F75" w14:textId="77777777" w:rsidR="00EE52F2" w:rsidRPr="009C6632" w:rsidRDefault="00EE52F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BE8" w14:textId="77777777" w:rsidR="00EE52F2" w:rsidRPr="009C6632" w:rsidRDefault="00EE52F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52F2" w14:paraId="7FDCFCC5" w14:textId="77777777" w:rsidTr="00867F45">
        <w:trPr>
          <w:gridAfter w:val="1"/>
          <w:wAfter w:w="1069" w:type="dxa"/>
          <w:trHeight w:hRule="exact" w:val="397"/>
        </w:trPr>
        <w:tc>
          <w:tcPr>
            <w:tcW w:w="13608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78C0" w14:textId="77777777" w:rsidR="00EE52F2" w:rsidRPr="009C6632" w:rsidRDefault="00EE52F2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9C663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 factors: age (±1 years), sex, index month, follow-up duration (±12 months), number of practice months (±10 months), hypertension, diabetes mellitus, dyslipidemia, hyperuricemia, anticoagulant/antiplatelet prescription</w:t>
            </w:r>
          </w:p>
        </w:tc>
      </w:tr>
      <w:tr w:rsidR="00EE52F2" w14:paraId="0D27D03C" w14:textId="77777777" w:rsidTr="00867F45">
        <w:trPr>
          <w:trHeight w:val="375"/>
        </w:trPr>
        <w:tc>
          <w:tcPr>
            <w:tcW w:w="13608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9FE8C" w14:textId="77777777" w:rsidR="00EE52F2" w:rsidRDefault="00EE52F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1E72" w14:textId="77777777" w:rsidR="00EE52F2" w:rsidRDefault="00EE52F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</w:tbl>
    <w:p w14:paraId="3D745E1B" w14:textId="77777777" w:rsidR="00D962D6" w:rsidRPr="00EE52F2" w:rsidRDefault="00D962D6"/>
    <w:sectPr w:rsidR="00D962D6" w:rsidRPr="00EE52F2" w:rsidSect="00EE52F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F2"/>
    <w:rsid w:val="001F3B22"/>
    <w:rsid w:val="004C61D5"/>
    <w:rsid w:val="00CB31D5"/>
    <w:rsid w:val="00D962D6"/>
    <w:rsid w:val="00EE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74ACCA"/>
  <w15:chartTrackingRefBased/>
  <w15:docId w15:val="{70AA2B98-B9FB-42F7-BF5B-646895C8D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2F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5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5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5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5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5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5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5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5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5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5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5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52F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E5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5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5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5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5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5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5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5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5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5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5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52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52F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52F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5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52F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52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48:00Z</dcterms:created>
  <dcterms:modified xsi:type="dcterms:W3CDTF">2026-01-15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2443d-6897-41fd-a3a1-67a2afda00a9</vt:lpwstr>
  </property>
</Properties>
</file>